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0AB97" w14:textId="0F33464A" w:rsidR="00F82F8E" w:rsidRPr="00D17761" w:rsidRDefault="00A553B3" w:rsidP="00175E92">
      <w:pPr>
        <w:pStyle w:val="Beschriftung"/>
        <w:ind w:left="0" w:firstLine="0"/>
        <w:outlineLvl w:val="0"/>
      </w:pPr>
      <w:bookmarkStart w:id="0" w:name="_Toc245781336"/>
      <w:r w:rsidRPr="00D17761">
        <w:rPr>
          <w:i/>
        </w:rPr>
        <w:t>S6</w:t>
      </w:r>
      <w:r>
        <w:rPr>
          <w:i/>
        </w:rPr>
        <w:t xml:space="preserve"> </w:t>
      </w:r>
      <w:bookmarkStart w:id="1" w:name="_GoBack"/>
      <w:bookmarkEnd w:id="1"/>
      <w:r w:rsidR="00F82F8E" w:rsidRPr="00D17761">
        <w:rPr>
          <w:i/>
        </w:rPr>
        <w:t>Table</w:t>
      </w:r>
      <w:r w:rsidR="00F82F8E" w:rsidRPr="00D17761">
        <w:t xml:space="preserve">. </w:t>
      </w:r>
      <w:bookmarkEnd w:id="0"/>
      <w:r w:rsidR="00EC2E68" w:rsidRPr="00D17761">
        <w:t xml:space="preserve">Summary of </w:t>
      </w:r>
      <w:r w:rsidR="00EC2E68" w:rsidRPr="002603D0">
        <w:t>mitigation policy support items</w:t>
      </w:r>
      <w:r w:rsidR="00EC2E68" w:rsidRPr="00D17761">
        <w:t xml:space="preserve">, factor loadings, </w:t>
      </w:r>
      <w:r w:rsidR="00424E01" w:rsidRPr="00D17761">
        <w:t xml:space="preserve">and </w:t>
      </w:r>
      <w:r w:rsidR="00EC2E68" w:rsidRPr="00D17761">
        <w:t>communalities from principal axis factor analysis</w:t>
      </w:r>
      <w:r w:rsidR="00FC78A0">
        <w:t>.</w:t>
      </w:r>
    </w:p>
    <w:tbl>
      <w:tblPr>
        <w:tblW w:w="146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0"/>
        <w:gridCol w:w="1647"/>
        <w:gridCol w:w="200"/>
        <w:gridCol w:w="440"/>
        <w:gridCol w:w="200"/>
        <w:gridCol w:w="1620"/>
        <w:gridCol w:w="200"/>
        <w:gridCol w:w="440"/>
      </w:tblGrid>
      <w:tr w:rsidR="00EC2E68" w:rsidRPr="00D17761" w14:paraId="26AFAD8B" w14:textId="77777777" w:rsidTr="009C7F3C">
        <w:trPr>
          <w:trHeight w:val="300"/>
        </w:trPr>
        <w:tc>
          <w:tcPr>
            <w:tcW w:w="9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57A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7F6E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71A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F6B9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wiss sample</w:t>
            </w:r>
          </w:p>
        </w:tc>
      </w:tr>
      <w:tr w:rsidR="00EC2E68" w:rsidRPr="00D17761" w14:paraId="3233E8C7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629F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3F4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9EF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8CE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2B1B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578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33D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3F0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EC2E68" w:rsidRPr="00D17761" w14:paraId="246F84BA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017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ed fuel and diesel tax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50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F7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A55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DE8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D38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73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385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1</w:t>
            </w:r>
          </w:p>
        </w:tc>
      </w:tr>
      <w:tr w:rsidR="00EC2E68" w:rsidRPr="00D17761" w14:paraId="67965CFE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97AE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ongestion charging on busy road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C5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50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CBE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74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A3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AE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1B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5</w:t>
            </w:r>
          </w:p>
        </w:tc>
      </w:tr>
      <w:tr w:rsidR="00EC2E68" w:rsidRPr="00D17761" w14:paraId="451D32C4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73C" w14:textId="1A6C737F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ir travel taxation (e.g.</w:t>
            </w:r>
            <w:r w:rsidR="001C3A1D">
              <w:rPr>
                <w:rFonts w:eastAsia="Times New Roman"/>
                <w:color w:val="000000"/>
              </w:rPr>
              <w:t>,</w:t>
            </w:r>
            <w:r w:rsidRPr="00D17761">
              <w:rPr>
                <w:rFonts w:eastAsia="Times New Roman"/>
                <w:color w:val="000000"/>
              </w:rPr>
              <w:t xml:space="preserve"> on ticket prices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F0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65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BC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07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7E8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55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0CD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4</w:t>
            </w:r>
          </w:p>
        </w:tc>
      </w:tr>
      <w:tr w:rsidR="00EC2E68" w:rsidRPr="00D17761" w14:paraId="7347C196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F2F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ing general taxation to pay for public transpor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9B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1C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3A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17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10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D5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FD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3</w:t>
            </w:r>
          </w:p>
        </w:tc>
      </w:tr>
      <w:tr w:rsidR="00EC2E68" w:rsidRPr="00D17761" w14:paraId="2B3CB5D3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E11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ed household electricity tax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E5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3A5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35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76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3D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5C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77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5</w:t>
            </w:r>
          </w:p>
        </w:tc>
      </w:tr>
      <w:tr w:rsidR="00EC2E68" w:rsidRPr="00D17761" w14:paraId="15A11FB4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39D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an the driving of cars in certain area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E3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EB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FD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48D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5F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87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93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6</w:t>
            </w:r>
          </w:p>
        </w:tc>
      </w:tr>
      <w:tr w:rsidR="00EC2E68" w:rsidRPr="00D17761" w14:paraId="1219D781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C74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formation campaigns about negative climate effects caused by car and aeroplane trave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D39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5C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D1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AE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F9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A8F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F44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0</w:t>
            </w:r>
          </w:p>
        </w:tc>
      </w:tr>
      <w:tr w:rsidR="00EC2E68" w:rsidRPr="00D17761" w14:paraId="2C1EE3DA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6D3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Ban the production of vehicles with gas / fuel mileage below 75 miles per gallo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0A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2C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91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59D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DF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DF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41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5</w:t>
            </w:r>
          </w:p>
        </w:tc>
      </w:tr>
      <w:tr w:rsidR="00EC2E68" w:rsidRPr="00D17761" w14:paraId="563EA520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CD3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ax for the protection of tropical rain forest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13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D2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69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924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75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95C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1C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6</w:t>
            </w:r>
          </w:p>
        </w:tc>
      </w:tr>
      <w:tr w:rsidR="00EC2E68" w:rsidRPr="00D17761" w14:paraId="16D6EF9B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890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troducing labels stating carbon conten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A14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204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99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52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68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E3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80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9</w:t>
            </w:r>
          </w:p>
        </w:tc>
      </w:tr>
      <w:tr w:rsidR="00EC2E68" w:rsidRPr="00D17761" w14:paraId="3030DBEF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D22B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each children about the causes, consequences, and potential solutions to climate chang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92B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65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69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BF6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D6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4FB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B0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6</w:t>
            </w:r>
          </w:p>
        </w:tc>
      </w:tr>
      <w:tr w:rsidR="00EC2E68" w:rsidRPr="00D17761" w14:paraId="683F81A9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D1D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electric (emission-free) vehic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1B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BD0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EA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0E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C2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ED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64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5</w:t>
            </w:r>
          </w:p>
        </w:tc>
      </w:tr>
      <w:tr w:rsidR="00EC2E68" w:rsidRPr="00D17761" w14:paraId="5ACC63F4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A91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house insul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54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0E2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AF9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42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82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9C7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9A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6</w:t>
            </w:r>
          </w:p>
        </w:tc>
      </w:tr>
      <w:tr w:rsidR="00EC2E68" w:rsidRPr="00D17761" w14:paraId="13E8DF13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DA6" w14:textId="77777777" w:rsidR="00EC2E68" w:rsidRPr="00D17761" w:rsidRDefault="00EC2E68" w:rsidP="009C7F3C">
            <w:pPr>
              <w:spacing w:line="240" w:lineRule="auto"/>
              <w:ind w:left="229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the household production of green energ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CBA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C7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6FD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7A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D1B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6613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266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2</w:t>
            </w:r>
          </w:p>
        </w:tc>
      </w:tr>
      <w:tr w:rsidR="00EC2E68" w:rsidRPr="00D17761" w14:paraId="03EEA306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255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Kaiser-Meyer-Olkin measure of sampling adequac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D3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35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3CB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3C3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D2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FC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50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EC2E68" w:rsidRPr="00D17761" w14:paraId="486A9F6E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D719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artlett's test of spheric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394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B6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05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9B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A3B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9B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AFB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EC2E68" w:rsidRPr="00D17761" w14:paraId="3CB37984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2D68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igenvalu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E9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6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EC4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75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638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60F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ED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B05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EC2E68" w:rsidRPr="00D17761" w14:paraId="4142E5AD" w14:textId="77777777" w:rsidTr="009C7F3C">
        <w:trPr>
          <w:trHeight w:val="300"/>
        </w:trPr>
        <w:tc>
          <w:tcPr>
            <w:tcW w:w="9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899B" w14:textId="77777777" w:rsidR="00EC2E68" w:rsidRPr="00D17761" w:rsidRDefault="00EC2E68" w:rsidP="009C7F3C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% of varianc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D22E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2.9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0481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A1E0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067C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A36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0.8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96E2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4E98" w14:textId="77777777" w:rsidR="00EC2E68" w:rsidRPr="00D17761" w:rsidRDefault="00EC2E68" w:rsidP="009C7F3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</w:tr>
    </w:tbl>
    <w:p w14:paraId="45DBEC8A" w14:textId="77777777" w:rsidR="00EC2E68" w:rsidRPr="00D17761" w:rsidRDefault="00EC2E68" w:rsidP="00EC2E68">
      <w:pPr>
        <w:pStyle w:val="Beschriftung"/>
        <w:ind w:left="0" w:firstLine="0"/>
        <w:outlineLvl w:val="0"/>
      </w:pPr>
      <w:r w:rsidRPr="00D17761">
        <w:rPr>
          <w:i/>
        </w:rPr>
        <w:t>Notes. h</w:t>
      </w:r>
      <w:r w:rsidRPr="00D17761">
        <w:rPr>
          <w:i/>
          <w:vertAlign w:val="superscript"/>
        </w:rPr>
        <w:t>2</w:t>
      </w:r>
      <w:r w:rsidRPr="00D17761">
        <w:t xml:space="preserve"> = communality.</w:t>
      </w:r>
    </w:p>
    <w:p w14:paraId="0CB15E81" w14:textId="6302F8EB" w:rsidR="004B54A6" w:rsidRPr="00E70F66" w:rsidRDefault="004B54A6" w:rsidP="00B14AF1">
      <w:pPr>
        <w:pStyle w:val="Beschriftung"/>
        <w:ind w:left="0" w:firstLine="0"/>
        <w:outlineLvl w:val="0"/>
      </w:pPr>
      <w:bookmarkStart w:id="2" w:name="_Ref239934224"/>
      <w:bookmarkStart w:id="3" w:name="_Toc245781318"/>
    </w:p>
    <w:bookmarkEnd w:id="2"/>
    <w:bookmarkEnd w:id="3"/>
    <w:sectPr w:rsidR="004B54A6" w:rsidRPr="00E70F66" w:rsidSect="00BE5117">
      <w:head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A553B3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5EF9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68D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3B3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AF1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117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B1EEFD-32D3-D04B-AC21-447E5F6F6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8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4</cp:revision>
  <cp:lastPrinted>2015-02-24T10:48:00Z</cp:lastPrinted>
  <dcterms:created xsi:type="dcterms:W3CDTF">2015-03-27T13:50:00Z</dcterms:created>
  <dcterms:modified xsi:type="dcterms:W3CDTF">2015-03-2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